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S3 Table. Detailed rules for three valuation approaches for modified-LULC classes</w:t>
      </w:r>
      <w:r>
        <w:rPr>
          <w:rFonts w:cs="Times New Roman" w:ascii="Times New Roman" w:hAnsi="Times New Roman"/>
        </w:rPr>
        <w:t>. Any text in italics highlights data derived from 2012 and 2013 social surveys, otherwise the estimates are from Costanza et al., (1997) [1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7"/>
        <w:gridCol w:w="1538"/>
        <w:gridCol w:w="1490"/>
        <w:gridCol w:w="2039"/>
        <w:gridCol w:w="1852"/>
      </w:tblGrid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and cover categorie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ules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l. 1. Costanza estimate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Val. 2. Amended Costanza estimate 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l. 3. Locally relevant amended estimate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uilding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sume no ES valu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oa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sume no ES valu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rest (Inside Core + Buffer management zones)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including rubber forest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 ‘tropical’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 ‘tropical’ – ‘recreation’ – ‘food prod’ – ‘raw’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ater supply’ + ‘water regulation’ + ‘culture’ + ‘gas regulation’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rest (Outside Core + Buffer management zones)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including rubber forest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 ‘general forest’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eral forest’ – ‘recreation’ – ‘food prod’ – ‘raw’ +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irewood + bamboo + wild food + pine plantation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ater supply’ + ‘water regulation’ + ‘culture’ + ‘gas regulation’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+ firewood + wild food + bamboo + pine plantation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ubber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 ‘general forest’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se ‘General forest’ – ‘food prod’ – ‘raw’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+ rubber production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imilar to Hu et al., (2008) [37]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ater supply’ + ‘water regulation’ + ‘culture’ + ‘gas regulation’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+ rubber production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are lan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sume no ES valu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roplan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lude rice and tea together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 ‘cropland’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ollination’ + ‘bio control’ +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ice + tea + non-rice crop production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ice + tea + non-rice crop production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ater bodie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od production not included for Val. 3: not identified during social survey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 ‘Lakes/Rivers’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 ‘Lakes/Rivers’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ater regulation’ + ‘water supply’ + ‘cultural’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iver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od production not included for Val. 3: not identified during social survey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 ‘Lakes/Rivers’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 ‘Lakes/Rivers’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ater regulation’ + ‘water supply’ + ‘cultural’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Grassland 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 ‘grassland’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 ‘Grassland’ – ‘recreation’ – ‘food production’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ater supply’ + ‘water regulation’ + ‘culture’ + ‘gas regulation’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hrub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 ‘grassland’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 ‘Grassland’ – ‘recreation’ – ‘food production’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ater supply’ + ‘water regulation’ + ‘culture’ + ‘gas regulation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13:39:00Z</dcterms:created>
  <dc:creator>Charlotte Whitham</dc:creator>
  <dc:description/>
  <cp:keywords/>
  <dc:language>en-US</dc:language>
  <cp:lastModifiedBy>Charlotte Whitham</cp:lastModifiedBy>
  <dcterms:modified xsi:type="dcterms:W3CDTF">2015-03-11T03:42:00Z</dcterms:modified>
  <cp:revision>5</cp:revision>
  <dc:subject/>
  <dc:title/>
</cp:coreProperties>
</file>